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1882"/>
        <w:tblW w:w="8725" w:type="dxa"/>
        <w:tblLook w:val="04A0" w:firstRow="1" w:lastRow="0" w:firstColumn="1" w:lastColumn="0" w:noHBand="0" w:noVBand="1"/>
      </w:tblPr>
      <w:tblGrid>
        <w:gridCol w:w="1345"/>
        <w:gridCol w:w="2070"/>
        <w:gridCol w:w="2340"/>
        <w:gridCol w:w="1080"/>
        <w:gridCol w:w="1890"/>
      </w:tblGrid>
      <w:tr w:rsidR="00281FA1" w:rsidRPr="00F90AB3" w14:paraId="4AD80776" w14:textId="0D3B0D7E" w:rsidTr="00093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8515D27" w14:textId="77777777" w:rsidR="00281FA1" w:rsidRPr="0079146F" w:rsidRDefault="00281FA1" w:rsidP="00BD7EB7">
            <w:pPr>
              <w:jc w:val="center"/>
              <w:rPr>
                <w:rFonts w:ascii="Palatino" w:hAnsi="Palatino"/>
                <w:color w:val="000000" w:themeColor="text1"/>
                <w:vertAlign w:val="subscript"/>
              </w:rPr>
            </w:pPr>
          </w:p>
        </w:tc>
        <w:tc>
          <w:tcPr>
            <w:tcW w:w="2070" w:type="dxa"/>
          </w:tcPr>
          <w:p w14:paraId="1182D42E" w14:textId="2D0A40B3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Velocity</w:t>
            </w:r>
          </w:p>
          <w:p w14:paraId="015816E3" w14:textId="29E99D62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(nucleotides/sec)</w:t>
            </w:r>
          </w:p>
        </w:tc>
        <w:tc>
          <w:tcPr>
            <w:tcW w:w="2340" w:type="dxa"/>
          </w:tcPr>
          <w:p w14:paraId="76C4C32B" w14:textId="4D1C4D88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Processivity </w:t>
            </w:r>
          </w:p>
          <w:p w14:paraId="7C4F872D" w14:textId="59E9827F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kilonucleotides</w:t>
            </w:r>
            <w:proofErr w:type="spellEnd"/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47DFA23" w14:textId="60C2F04E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 xml:space="preserve">N value </w:t>
            </w:r>
          </w:p>
          <w:p w14:paraId="146F7E15" w14:textId="6FEB5B85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6530AF4" w14:textId="397A1A0D" w:rsidR="00281FA1" w:rsidRPr="00F90AB3" w:rsidRDefault="00281FA1" w:rsidP="00BD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18"/>
                <w:szCs w:val="18"/>
              </w:rPr>
            </w:pPr>
            <w:r w:rsidRPr="00F90AB3">
              <w:rPr>
                <w:rFonts w:ascii="Palatino" w:hAnsi="Palatino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783E83" w:rsidRPr="00F90AB3" w14:paraId="14633405" w14:textId="69B45714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CA30505" w14:textId="56230C19" w:rsidR="00783E83" w:rsidRPr="00F90AB3" w:rsidRDefault="00783E83" w:rsidP="009C42E9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GFP–Pif1</w:t>
            </w:r>
          </w:p>
        </w:tc>
        <w:tc>
          <w:tcPr>
            <w:tcW w:w="2070" w:type="dxa"/>
          </w:tcPr>
          <w:p w14:paraId="6BA385BF" w14:textId="1CDE31AE" w:rsidR="00783E83" w:rsidRPr="00F90AB3" w:rsidRDefault="008D6EF4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348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2340" w:type="dxa"/>
          </w:tcPr>
          <w:p w14:paraId="6ACBCA50" w14:textId="5F00772D" w:rsidR="00783E83" w:rsidRPr="00F90AB3" w:rsidRDefault="008D6EF4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29.5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080" w:type="dxa"/>
          </w:tcPr>
          <w:p w14:paraId="750471C5" w14:textId="053DC919" w:rsidR="00783E83" w:rsidRPr="00F90AB3" w:rsidRDefault="00874764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890" w:type="dxa"/>
          </w:tcPr>
          <w:p w14:paraId="40839E78" w14:textId="47AF853E" w:rsidR="00783E83" w:rsidRPr="00F90AB3" w:rsidRDefault="000933A3" w:rsidP="009C4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31C87EE7" w14:textId="78B56ACA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CCF4FCD" w14:textId="234A9886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K264A</w:t>
            </w:r>
          </w:p>
        </w:tc>
        <w:tc>
          <w:tcPr>
            <w:tcW w:w="2070" w:type="dxa"/>
          </w:tcPr>
          <w:p w14:paraId="1C10ADEB" w14:textId="14870206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2B3038CC" w14:textId="00E950BA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783536D9" w14:textId="01C18DCC" w:rsidR="00783E83" w:rsidRPr="00F90AB3" w:rsidRDefault="0031480D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2F6E33DD" w14:textId="3033E890" w:rsidR="00783E83" w:rsidRPr="00F90AB3" w:rsidRDefault="00FB3301" w:rsidP="009E6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3C6F30B1" w14:textId="07B19A0A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3B920AF" w14:textId="3CD0A6D7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G291P</w:t>
            </w:r>
          </w:p>
        </w:tc>
        <w:tc>
          <w:tcPr>
            <w:tcW w:w="2070" w:type="dxa"/>
          </w:tcPr>
          <w:p w14:paraId="08BCB87C" w14:textId="031BA056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325B5D80" w14:textId="25E95484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2027BF54" w14:textId="5E63BB17" w:rsidR="00783E83" w:rsidRPr="00F90AB3" w:rsidRDefault="0031480D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504D3175" w14:textId="543FBB5E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14101DCB" w14:textId="1D7F93E9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0ABD251" w14:textId="4BB58C4A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T301A</w:t>
            </w:r>
          </w:p>
        </w:tc>
        <w:tc>
          <w:tcPr>
            <w:tcW w:w="2070" w:type="dxa"/>
          </w:tcPr>
          <w:p w14:paraId="11E209FA" w14:textId="77239005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137AB483" w14:textId="005247CC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2AB02300" w14:textId="330D3B32" w:rsidR="00783E83" w:rsidRPr="00F90AB3" w:rsidRDefault="0031480D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01758230" w14:textId="04672838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79296238" w14:textId="42C0DE34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953AA9F" w14:textId="518D575A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H303A</w:t>
            </w:r>
          </w:p>
        </w:tc>
        <w:tc>
          <w:tcPr>
            <w:tcW w:w="2070" w:type="dxa"/>
          </w:tcPr>
          <w:p w14:paraId="10A5C88B" w14:textId="3715D290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6F1524F3" w14:textId="5FB4D9DD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29C56BBE" w14:textId="1DA4BED7" w:rsidR="00783E83" w:rsidRPr="00F90AB3" w:rsidRDefault="0031480D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7BF8217B" w14:textId="3FE2C43D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003FD22C" w14:textId="574673B0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3A9E5F8" w14:textId="46D55064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S304A</w:t>
            </w:r>
          </w:p>
        </w:tc>
        <w:tc>
          <w:tcPr>
            <w:tcW w:w="2070" w:type="dxa"/>
          </w:tcPr>
          <w:p w14:paraId="206727AE" w14:textId="1B68351D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012444A0" w14:textId="61996A53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67E83D06" w14:textId="5439F121" w:rsidR="00783E83" w:rsidRPr="00F90AB3" w:rsidRDefault="0031480D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09403BB9" w14:textId="2CC1F3BF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F90AB3" w:rsidRPr="00F90AB3" w14:paraId="07D513E9" w14:textId="0C700B09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B6E8AAC" w14:textId="22C16424" w:rsidR="00F90AB3" w:rsidRPr="00F90AB3" w:rsidRDefault="00F90AB3" w:rsidP="00F90AB3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L310A</w:t>
            </w:r>
          </w:p>
        </w:tc>
        <w:tc>
          <w:tcPr>
            <w:tcW w:w="2070" w:type="dxa"/>
          </w:tcPr>
          <w:p w14:paraId="701B488C" w14:textId="670E2C00" w:rsidR="00F90AB3" w:rsidRPr="00F90AB3" w:rsidRDefault="00F90AB3" w:rsidP="00F90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73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7</w:t>
            </w:r>
          </w:p>
        </w:tc>
        <w:tc>
          <w:tcPr>
            <w:tcW w:w="2340" w:type="dxa"/>
          </w:tcPr>
          <w:p w14:paraId="4EE698BC" w14:textId="0F9C85F8" w:rsidR="00F90AB3" w:rsidRPr="00F90AB3" w:rsidRDefault="00F90AB3" w:rsidP="00F90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8.7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4.1</w:t>
            </w:r>
          </w:p>
        </w:tc>
        <w:tc>
          <w:tcPr>
            <w:tcW w:w="1080" w:type="dxa"/>
          </w:tcPr>
          <w:p w14:paraId="4ACAB42A" w14:textId="51DE015A" w:rsidR="00F90AB3" w:rsidRPr="00F90AB3" w:rsidRDefault="00F90AB3" w:rsidP="00F90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890" w:type="dxa"/>
          </w:tcPr>
          <w:p w14:paraId="739720E0" w14:textId="536F48C9" w:rsidR="00F90AB3" w:rsidRPr="00F90AB3" w:rsidRDefault="00F90AB3" w:rsidP="00F90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&lt;1</w:t>
            </w:r>
            <w:r w:rsidR="00967A37">
              <w:rPr>
                <w:rFonts w:ascii="Palatino" w:hAnsi="Palatino"/>
                <w:color w:val="000000" w:themeColor="text1"/>
                <w:sz w:val="20"/>
                <w:szCs w:val="20"/>
              </w:rPr>
              <w:t>.0x10</w:t>
            </w:r>
            <w:r w:rsidR="00967A37" w:rsidRPr="00967A37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5</w:t>
            </w:r>
          </w:p>
        </w:tc>
      </w:tr>
      <w:tr w:rsidR="00F90AB3" w:rsidRPr="00F90AB3" w14:paraId="7D2CE36F" w14:textId="341401D0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4697FBA" w14:textId="77018967" w:rsidR="00F90AB3" w:rsidRPr="00F90AB3" w:rsidRDefault="00F90AB3" w:rsidP="00F90AB3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K312A</w:t>
            </w:r>
          </w:p>
        </w:tc>
        <w:tc>
          <w:tcPr>
            <w:tcW w:w="2070" w:type="dxa"/>
          </w:tcPr>
          <w:p w14:paraId="63BB68DE" w14:textId="336CF655" w:rsidR="00F90AB3" w:rsidRPr="00F90AB3" w:rsidRDefault="00F90AB3" w:rsidP="00F90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223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123</w:t>
            </w:r>
          </w:p>
        </w:tc>
        <w:tc>
          <w:tcPr>
            <w:tcW w:w="2340" w:type="dxa"/>
          </w:tcPr>
          <w:p w14:paraId="2728AD26" w14:textId="3C541F77" w:rsidR="00F90AB3" w:rsidRPr="00F90AB3" w:rsidRDefault="00F90AB3" w:rsidP="00F90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16.4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8.6</w:t>
            </w:r>
          </w:p>
        </w:tc>
        <w:tc>
          <w:tcPr>
            <w:tcW w:w="1080" w:type="dxa"/>
          </w:tcPr>
          <w:p w14:paraId="2E55D13F" w14:textId="3F3F2C32" w:rsidR="00F90AB3" w:rsidRPr="00F90AB3" w:rsidRDefault="00F90AB3" w:rsidP="00F90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890" w:type="dxa"/>
          </w:tcPr>
          <w:p w14:paraId="6B537E9B" w14:textId="4B7D9060" w:rsidR="00F90AB3" w:rsidRPr="00F90AB3" w:rsidRDefault="00F90AB3" w:rsidP="00F90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&lt;</w:t>
            </w:r>
            <w:r w:rsidR="00967A37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</w:t>
            </w:r>
            <w:r w:rsidR="00967A37">
              <w:rPr>
                <w:rFonts w:ascii="Palatino" w:hAnsi="Palatino"/>
                <w:color w:val="000000" w:themeColor="text1"/>
                <w:sz w:val="20"/>
                <w:szCs w:val="20"/>
              </w:rPr>
              <w:t>.0x10</w:t>
            </w:r>
            <w:r w:rsidR="00967A37" w:rsidRPr="00967A37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5</w:t>
            </w:r>
          </w:p>
        </w:tc>
      </w:tr>
      <w:tr w:rsidR="00783E83" w:rsidRPr="00F90AB3" w14:paraId="375F623B" w14:textId="10CB4480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E1E2584" w14:textId="1EAFF123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V385A</w:t>
            </w:r>
          </w:p>
        </w:tc>
        <w:tc>
          <w:tcPr>
            <w:tcW w:w="2070" w:type="dxa"/>
          </w:tcPr>
          <w:p w14:paraId="17CD9DBA" w14:textId="76F09E26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0A976657" w14:textId="319AC22B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25920D19" w14:textId="4DE47394" w:rsidR="00783E83" w:rsidRPr="00F90AB3" w:rsidRDefault="0031480D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6CF2BD91" w14:textId="0B21B1CE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7FC9BFE1" w14:textId="6CAFCD61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1484354" w14:textId="0F6A56FB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K387A</w:t>
            </w:r>
          </w:p>
        </w:tc>
        <w:tc>
          <w:tcPr>
            <w:tcW w:w="2070" w:type="dxa"/>
          </w:tcPr>
          <w:p w14:paraId="226F8212" w14:textId="00A5FAB4" w:rsidR="00783E83" w:rsidRPr="00F90AB3" w:rsidRDefault="008D6EF4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219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340" w:type="dxa"/>
          </w:tcPr>
          <w:p w14:paraId="79F1D047" w14:textId="083E96C0" w:rsidR="00783E83" w:rsidRPr="00F90AB3" w:rsidRDefault="008D6EF4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9.9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80" w:type="dxa"/>
          </w:tcPr>
          <w:p w14:paraId="2C4BDBD0" w14:textId="78DCC546" w:rsidR="00783E83" w:rsidRPr="00F90AB3" w:rsidRDefault="00874764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890" w:type="dxa"/>
          </w:tcPr>
          <w:p w14:paraId="2C7E2E7A" w14:textId="694B0999" w:rsidR="00783E83" w:rsidRPr="00F90AB3" w:rsidRDefault="00F90AB3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&lt;</w:t>
            </w:r>
            <w:r w:rsidR="00967A37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</w:t>
            </w:r>
            <w:r w:rsidR="00967A37">
              <w:rPr>
                <w:rFonts w:ascii="Palatino" w:hAnsi="Palatino"/>
                <w:color w:val="000000" w:themeColor="text1"/>
                <w:sz w:val="20"/>
                <w:szCs w:val="20"/>
              </w:rPr>
              <w:t>.0x10</w:t>
            </w:r>
            <w:r w:rsidR="00967A37" w:rsidRPr="00967A37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5</w:t>
            </w:r>
          </w:p>
        </w:tc>
      </w:tr>
      <w:tr w:rsidR="00783E83" w:rsidRPr="00F90AB3" w14:paraId="0E478BB9" w14:textId="73989108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9D31877" w14:textId="1532ECB8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R465A</w:t>
            </w:r>
          </w:p>
        </w:tc>
        <w:tc>
          <w:tcPr>
            <w:tcW w:w="2070" w:type="dxa"/>
          </w:tcPr>
          <w:p w14:paraId="17E2767E" w14:textId="1CDF2434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66FDB6B2" w14:textId="3CAC37D2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325E85A4" w14:textId="5032C084" w:rsidR="00783E83" w:rsidRPr="00F90AB3" w:rsidRDefault="0031480D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14B56745" w14:textId="20323549" w:rsidR="00783E83" w:rsidRPr="00F90AB3" w:rsidRDefault="00FB3301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758D36FE" w14:textId="3BBC0868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9C800E3" w14:textId="08FCD4BC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N526A</w:t>
            </w:r>
          </w:p>
        </w:tc>
        <w:tc>
          <w:tcPr>
            <w:tcW w:w="2070" w:type="dxa"/>
          </w:tcPr>
          <w:p w14:paraId="2323FE35" w14:textId="42977FD8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51B1A3D4" w14:textId="3BCFBD48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</w:t>
            </w:r>
            <w:r w:rsidR="008D6EF4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D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8D6E5A6" w14:textId="46107A4B" w:rsidR="00783E83" w:rsidRPr="00F90AB3" w:rsidRDefault="0031480D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31CF3767" w14:textId="5A9304C5" w:rsidR="00783E83" w:rsidRPr="00F90AB3" w:rsidRDefault="00FB3301" w:rsidP="00FE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FB3301" w:rsidRPr="00F90AB3" w14:paraId="3E3194A1" w14:textId="6FC3E69C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DF3FAD5" w14:textId="07B0707D" w:rsidR="00FB3301" w:rsidRPr="00F90AB3" w:rsidRDefault="00FB3301" w:rsidP="00FB3301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N533A</w:t>
            </w:r>
          </w:p>
        </w:tc>
        <w:tc>
          <w:tcPr>
            <w:tcW w:w="2070" w:type="dxa"/>
          </w:tcPr>
          <w:p w14:paraId="43EAACF2" w14:textId="6F095939" w:rsidR="00FB3301" w:rsidRPr="00F90AB3" w:rsidRDefault="008D6EF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FF0000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1CF9AB97" w14:textId="524E6AD2" w:rsidR="00FB3301" w:rsidRPr="00F90AB3" w:rsidRDefault="008D6EF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31387402" w14:textId="01307022" w:rsidR="00FB3301" w:rsidRPr="00F90AB3" w:rsidRDefault="0031480D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5DC73463" w14:textId="75C12F0C" w:rsidR="00FB3301" w:rsidRPr="00F90AB3" w:rsidRDefault="0087476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FB3301" w:rsidRPr="00F90AB3" w14:paraId="6821D89D" w14:textId="3C39DE38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2AC1910" w14:textId="70E222BA" w:rsidR="00FB3301" w:rsidRPr="00F90AB3" w:rsidRDefault="00FB3301" w:rsidP="00FB3301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S703A</w:t>
            </w:r>
          </w:p>
        </w:tc>
        <w:tc>
          <w:tcPr>
            <w:tcW w:w="2070" w:type="dxa"/>
          </w:tcPr>
          <w:p w14:paraId="5F4A4D75" w14:textId="1CE48980" w:rsidR="00FB3301" w:rsidRPr="00F90AB3" w:rsidRDefault="008D6EF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FF0000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408A68C1" w14:textId="26E31668" w:rsidR="00FB3301" w:rsidRPr="00F90AB3" w:rsidRDefault="008D6EF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18E1997E" w14:textId="3A4A7682" w:rsidR="00FB3301" w:rsidRPr="00F90AB3" w:rsidRDefault="0031480D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21CA4766" w14:textId="48538734" w:rsidR="00FB3301" w:rsidRPr="00F90AB3" w:rsidRDefault="0087476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FB3301" w:rsidRPr="00F90AB3" w14:paraId="2F41E459" w14:textId="79D9BB5C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4AD77F1" w14:textId="768323EE" w:rsidR="00FB3301" w:rsidRPr="00F90AB3" w:rsidRDefault="00FB3301" w:rsidP="00FB3301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H705A</w:t>
            </w:r>
          </w:p>
        </w:tc>
        <w:tc>
          <w:tcPr>
            <w:tcW w:w="2070" w:type="dxa"/>
          </w:tcPr>
          <w:p w14:paraId="3DDF5D66" w14:textId="5245A508" w:rsidR="00FB3301" w:rsidRPr="00F90AB3" w:rsidRDefault="008D6EF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FF0000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3D0EEDD8" w14:textId="42167121" w:rsidR="00FB3301" w:rsidRPr="00F90AB3" w:rsidRDefault="008D6EF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00C73E81" w14:textId="55B12EDF" w:rsidR="00FB3301" w:rsidRPr="00F90AB3" w:rsidRDefault="0031480D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76B595D4" w14:textId="2EA81176" w:rsidR="00FB3301" w:rsidRPr="00F90AB3" w:rsidRDefault="00874764" w:rsidP="00FB3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FB3301" w:rsidRPr="00F90AB3" w14:paraId="7FE41B74" w14:textId="27E46971" w:rsidTr="00093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7E57F73" w14:textId="696DFEC5" w:rsidR="00FB3301" w:rsidRPr="00F90AB3" w:rsidRDefault="00FB3301" w:rsidP="00FB3301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F723A</w:t>
            </w:r>
          </w:p>
        </w:tc>
        <w:tc>
          <w:tcPr>
            <w:tcW w:w="2070" w:type="dxa"/>
          </w:tcPr>
          <w:p w14:paraId="5A570CB5" w14:textId="265719DC" w:rsidR="00FB3301" w:rsidRPr="00F90AB3" w:rsidRDefault="008D6EF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FF0000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2340" w:type="dxa"/>
          </w:tcPr>
          <w:p w14:paraId="588F62DB" w14:textId="596687F6" w:rsidR="00FB3301" w:rsidRPr="00F90AB3" w:rsidRDefault="008D6EF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80" w:type="dxa"/>
          </w:tcPr>
          <w:p w14:paraId="0FD04301" w14:textId="095FF78F" w:rsidR="00FB3301" w:rsidRPr="00F90AB3" w:rsidRDefault="0031480D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>
              <w:rPr>
                <w:rFonts w:ascii="Palatino" w:hAnsi="Palatino"/>
                <w:color w:val="000000" w:themeColor="text1"/>
                <w:sz w:val="20"/>
                <w:szCs w:val="20"/>
              </w:rPr>
              <w:t>≥</w:t>
            </w:r>
            <w:r w:rsidR="00F90AB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14:paraId="43A72FDD" w14:textId="611D2781" w:rsidR="00FB3301" w:rsidRPr="00F90AB3" w:rsidRDefault="00874764" w:rsidP="00FB3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783E83" w:rsidRPr="00F90AB3" w14:paraId="16357072" w14:textId="6EEAB258" w:rsidTr="00093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B035A01" w14:textId="2C65E164" w:rsidR="00783E83" w:rsidRPr="00F90AB3" w:rsidRDefault="00783E83" w:rsidP="00FE0830">
            <w:pPr>
              <w:jc w:val="center"/>
              <w:rPr>
                <w:rFonts w:ascii="Palatino" w:hAnsi="Palatino"/>
                <w:color w:val="000000" w:themeColor="text1"/>
                <w:sz w:val="22"/>
                <w:szCs w:val="22"/>
              </w:rPr>
            </w:pPr>
            <w:r w:rsidRPr="00F90AB3">
              <w:rPr>
                <w:rFonts w:ascii="Palatino" w:hAnsi="Palatino"/>
                <w:color w:val="000000" w:themeColor="text1"/>
                <w:sz w:val="22"/>
                <w:szCs w:val="22"/>
              </w:rPr>
              <w:t>E724A</w:t>
            </w:r>
          </w:p>
        </w:tc>
        <w:tc>
          <w:tcPr>
            <w:tcW w:w="2070" w:type="dxa"/>
          </w:tcPr>
          <w:p w14:paraId="4AA0C9BB" w14:textId="31477F28" w:rsidR="00783E83" w:rsidRPr="00F90AB3" w:rsidRDefault="008D6EF4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90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340" w:type="dxa"/>
          </w:tcPr>
          <w:p w14:paraId="1567E992" w14:textId="60E416C1" w:rsidR="00783E83" w:rsidRPr="00F90AB3" w:rsidRDefault="008D6EF4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4.8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sym w:font="Symbol" w:char="F0B1"/>
            </w:r>
            <w:r w:rsidR="000933A3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 xml:space="preserve"> </w:t>
            </w: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080" w:type="dxa"/>
          </w:tcPr>
          <w:p w14:paraId="4E784953" w14:textId="7E0A9888" w:rsidR="00783E83" w:rsidRPr="00F90AB3" w:rsidRDefault="00874764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890" w:type="dxa"/>
          </w:tcPr>
          <w:p w14:paraId="77A1D356" w14:textId="10940D22" w:rsidR="00783E83" w:rsidRPr="00F90AB3" w:rsidRDefault="00F90AB3" w:rsidP="00FE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  <w:sz w:val="20"/>
                <w:szCs w:val="20"/>
              </w:rPr>
            </w:pPr>
            <w:r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&lt;</w:t>
            </w:r>
            <w:r w:rsidR="00967A37" w:rsidRPr="00F90AB3">
              <w:rPr>
                <w:rFonts w:ascii="Palatino" w:hAnsi="Palatino"/>
                <w:color w:val="000000" w:themeColor="text1"/>
                <w:sz w:val="20"/>
                <w:szCs w:val="20"/>
              </w:rPr>
              <w:t>1</w:t>
            </w:r>
            <w:r w:rsidR="00967A37">
              <w:rPr>
                <w:rFonts w:ascii="Palatino" w:hAnsi="Palatino"/>
                <w:color w:val="000000" w:themeColor="text1"/>
                <w:sz w:val="20"/>
                <w:szCs w:val="20"/>
              </w:rPr>
              <w:t>.0x10</w:t>
            </w:r>
            <w:r w:rsidR="00967A37" w:rsidRPr="00967A37">
              <w:rPr>
                <w:rFonts w:ascii="Palatino" w:hAnsi="Palatino"/>
                <w:color w:val="000000" w:themeColor="text1"/>
                <w:sz w:val="20"/>
                <w:szCs w:val="20"/>
                <w:vertAlign w:val="superscript"/>
              </w:rPr>
              <w:t>–5</w:t>
            </w:r>
          </w:p>
        </w:tc>
      </w:tr>
    </w:tbl>
    <w:p w14:paraId="693DEC4B" w14:textId="7D2F4FB4" w:rsidR="003C2E2F" w:rsidRPr="00F90AB3" w:rsidRDefault="00BC4580">
      <w:pPr>
        <w:rPr>
          <w:rFonts w:ascii="Palatino" w:eastAsia="Times New Roman" w:hAnsi="Palatino" w:cs="Times New Roman"/>
          <w:b/>
          <w:bCs/>
          <w:color w:val="000000" w:themeColor="text1"/>
        </w:rPr>
      </w:pPr>
      <w:r w:rsidRPr="00F90AB3">
        <w:rPr>
          <w:rFonts w:ascii="Palatino" w:eastAsia="Times New Roman" w:hAnsi="Palatino" w:cs="Times New Roman"/>
          <w:b/>
          <w:bCs/>
          <w:color w:val="000000" w:themeColor="text1"/>
        </w:rPr>
        <w:t>Table S</w:t>
      </w:r>
      <w:r w:rsidR="00167DB3">
        <w:rPr>
          <w:rFonts w:ascii="Palatino" w:eastAsia="Times New Roman" w:hAnsi="Palatino" w:cs="Times New Roman"/>
          <w:b/>
          <w:bCs/>
          <w:color w:val="000000" w:themeColor="text1"/>
        </w:rPr>
        <w:t>2</w:t>
      </w:r>
      <w:r w:rsidRPr="00F90AB3">
        <w:rPr>
          <w:rFonts w:ascii="Palatino" w:eastAsia="Times New Roman" w:hAnsi="Palatino" w:cs="Times New Roman"/>
          <w:b/>
          <w:bCs/>
          <w:color w:val="000000" w:themeColor="text1"/>
        </w:rPr>
        <w:t xml:space="preserve">. </w:t>
      </w:r>
      <w:r w:rsidRPr="00F90AB3">
        <w:rPr>
          <w:rFonts w:ascii="Palatino" w:eastAsia="Times New Roman" w:hAnsi="Palatino" w:cs="Times New Roman"/>
          <w:color w:val="000000" w:themeColor="text1"/>
        </w:rPr>
        <w:t xml:space="preserve">Quantitation of </w:t>
      </w:r>
      <w:r w:rsidR="003B20F5" w:rsidRPr="00F90AB3">
        <w:rPr>
          <w:rFonts w:ascii="Palatino" w:eastAsia="Times New Roman" w:hAnsi="Palatino" w:cs="Times New Roman"/>
          <w:color w:val="000000" w:themeColor="text1"/>
        </w:rPr>
        <w:t>Pif1</w:t>
      </w:r>
      <w:r w:rsidRPr="00F90AB3">
        <w:rPr>
          <w:rFonts w:ascii="Palatino" w:eastAsia="Times New Roman" w:hAnsi="Palatino" w:cs="Times New Roman"/>
          <w:color w:val="000000" w:themeColor="text1"/>
        </w:rPr>
        <w:t xml:space="preserve"> </w:t>
      </w:r>
      <w:r w:rsidR="002018F6" w:rsidRPr="00F90AB3">
        <w:rPr>
          <w:rFonts w:ascii="Palatino" w:eastAsia="Times New Roman" w:hAnsi="Palatino" w:cs="Times New Roman"/>
          <w:color w:val="000000" w:themeColor="text1"/>
        </w:rPr>
        <w:t>single molecule data</w:t>
      </w:r>
      <w:r w:rsidRPr="00F90AB3">
        <w:rPr>
          <w:rFonts w:ascii="Palatino" w:eastAsia="Times New Roman" w:hAnsi="Palatino" w:cs="Times New Roman"/>
          <w:color w:val="000000" w:themeColor="text1"/>
        </w:rPr>
        <w:t>.</w:t>
      </w:r>
      <w:r w:rsidRPr="00F90AB3">
        <w:rPr>
          <w:rFonts w:ascii="Palatino" w:eastAsia="Times New Roman" w:hAnsi="Palatino" w:cs="Times New Roman"/>
          <w:b/>
          <w:bCs/>
          <w:color w:val="000000" w:themeColor="text1"/>
        </w:rPr>
        <w:t xml:space="preserve"> </w:t>
      </w:r>
    </w:p>
    <w:p w14:paraId="6605FA0C" w14:textId="0E569247" w:rsidR="00F855AF" w:rsidRPr="00F90AB3" w:rsidRDefault="00F855AF">
      <w:pPr>
        <w:rPr>
          <w:rFonts w:ascii="Palatino" w:eastAsia="Times New Roman" w:hAnsi="Palatino" w:cs="Times New Roman"/>
          <w:b/>
          <w:bCs/>
          <w:color w:val="000000" w:themeColor="text1"/>
        </w:rPr>
      </w:pPr>
    </w:p>
    <w:p w14:paraId="2A366132" w14:textId="033B85DF" w:rsidR="00F855AF" w:rsidRPr="00F90AB3" w:rsidRDefault="00F855AF">
      <w:pPr>
        <w:rPr>
          <w:rFonts w:ascii="Palatino" w:eastAsia="Times New Roman" w:hAnsi="Palatino" w:cs="Times New Roman"/>
          <w:b/>
          <w:bCs/>
          <w:color w:val="000000" w:themeColor="text1"/>
        </w:rPr>
      </w:pPr>
    </w:p>
    <w:p w14:paraId="0E58F96C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78F3F203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097A0373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29F7CBD4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70506E3E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5F3BC3B3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3ECEC423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55647D55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3F909FE3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3D007628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04BD3DD5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0BD3C9F7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7B8B7170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1FB3BEF1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194C1EA2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676DD297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32B28F1B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410CD804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25ED9EA9" w14:textId="77777777" w:rsidR="00281FA1" w:rsidRPr="00F90AB3" w:rsidRDefault="00281FA1">
      <w:pPr>
        <w:rPr>
          <w:rFonts w:ascii="Palatino" w:eastAsia="Times New Roman" w:hAnsi="Palatino" w:cs="Times New Roman"/>
          <w:color w:val="000000" w:themeColor="text1"/>
        </w:rPr>
      </w:pPr>
    </w:p>
    <w:p w14:paraId="0F7BBB27" w14:textId="2FF92FDF" w:rsidR="00EA7A3E" w:rsidRPr="00F90AB3" w:rsidRDefault="009C48A0">
      <w:pPr>
        <w:rPr>
          <w:rFonts w:ascii="Palatino" w:eastAsia="Times New Roman" w:hAnsi="Palatino" w:cs="Times New Roman"/>
          <w:color w:val="000000" w:themeColor="text1"/>
        </w:rPr>
      </w:pPr>
      <w:r w:rsidRPr="00F90AB3">
        <w:rPr>
          <w:rFonts w:ascii="Palatino" w:eastAsia="Times New Roman" w:hAnsi="Palatino" w:cs="Times New Roman"/>
          <w:color w:val="000000" w:themeColor="text1"/>
        </w:rPr>
        <w:t>N.D. – Activity not detected</w:t>
      </w:r>
      <w:r w:rsidR="00EA7A3E" w:rsidRPr="00F90AB3">
        <w:rPr>
          <w:rFonts w:ascii="Palatino" w:eastAsia="Times New Roman" w:hAnsi="Palatino" w:cs="Times New Roman"/>
          <w:color w:val="000000" w:themeColor="text1"/>
        </w:rPr>
        <w:t xml:space="preserve"> or negligible.</w:t>
      </w:r>
    </w:p>
    <w:p w14:paraId="27126C77" w14:textId="704A0C82" w:rsidR="009C48A0" w:rsidRPr="00F90AB3" w:rsidRDefault="00BC76A9">
      <w:pPr>
        <w:rPr>
          <w:rFonts w:ascii="Palatino" w:eastAsia="Times New Roman" w:hAnsi="Palatino" w:cs="Times New Roman"/>
          <w:color w:val="000000" w:themeColor="text1"/>
        </w:rPr>
      </w:pPr>
      <w:r w:rsidRPr="00F90AB3">
        <w:rPr>
          <w:rFonts w:ascii="Palatino" w:eastAsia="Times New Roman" w:hAnsi="Palatino" w:cs="Times New Roman"/>
          <w:color w:val="000000" w:themeColor="text1"/>
        </w:rPr>
        <w:t>N.</w:t>
      </w:r>
      <w:r w:rsidR="00397C3B" w:rsidRPr="00F90AB3">
        <w:rPr>
          <w:rFonts w:ascii="Palatino" w:eastAsia="Times New Roman" w:hAnsi="Palatino" w:cs="Times New Roman"/>
          <w:color w:val="000000" w:themeColor="text1"/>
        </w:rPr>
        <w:t>A</w:t>
      </w:r>
      <w:r w:rsidR="00CC04A8" w:rsidRPr="00F90AB3">
        <w:rPr>
          <w:rFonts w:ascii="Palatino" w:eastAsia="Times New Roman" w:hAnsi="Palatino" w:cs="Times New Roman"/>
          <w:color w:val="000000" w:themeColor="text1"/>
        </w:rPr>
        <w:t xml:space="preserve">. – Not applicable. </w:t>
      </w:r>
    </w:p>
    <w:p w14:paraId="0D6D5E31" w14:textId="1265F258" w:rsidR="00F855AF" w:rsidRDefault="00F855AF">
      <w:pPr>
        <w:rPr>
          <w:rFonts w:ascii="Palatino" w:eastAsia="Times New Roman" w:hAnsi="Palatino" w:cs="Times New Roman"/>
          <w:color w:val="000000" w:themeColor="text1"/>
        </w:rPr>
      </w:pPr>
      <w:r w:rsidRPr="00F90AB3">
        <w:rPr>
          <w:rFonts w:ascii="Palatino" w:eastAsia="Times New Roman" w:hAnsi="Palatino" w:cs="Times New Roman"/>
          <w:color w:val="000000" w:themeColor="text1"/>
        </w:rPr>
        <w:t xml:space="preserve">Note – all P values correspond to comparison with the </w:t>
      </w:r>
      <w:r w:rsidR="00651F5D" w:rsidRPr="00F90AB3">
        <w:rPr>
          <w:rFonts w:ascii="Palatino" w:eastAsia="Times New Roman" w:hAnsi="Palatino" w:cs="Times New Roman"/>
          <w:color w:val="000000" w:themeColor="text1"/>
        </w:rPr>
        <w:t>GFP–</w:t>
      </w:r>
      <w:r w:rsidR="00D63982" w:rsidRPr="00F90AB3">
        <w:rPr>
          <w:rFonts w:ascii="Palatino" w:eastAsia="Times New Roman" w:hAnsi="Palatino" w:cs="Times New Roman"/>
          <w:color w:val="000000" w:themeColor="text1"/>
        </w:rPr>
        <w:t>Pif1</w:t>
      </w:r>
      <w:r w:rsidR="00C077B5" w:rsidRPr="00F90AB3">
        <w:rPr>
          <w:rFonts w:ascii="Palatino" w:eastAsia="Times New Roman" w:hAnsi="Palatino" w:cs="Times New Roman"/>
          <w:color w:val="000000" w:themeColor="text1"/>
        </w:rPr>
        <w:t xml:space="preserve"> </w:t>
      </w:r>
      <w:r w:rsidRPr="00F90AB3">
        <w:rPr>
          <w:rFonts w:ascii="Palatino" w:eastAsia="Times New Roman" w:hAnsi="Palatino" w:cs="Times New Roman"/>
          <w:color w:val="000000" w:themeColor="text1"/>
        </w:rPr>
        <w:t>data sets.</w:t>
      </w:r>
      <w:r w:rsidRPr="0079146F">
        <w:rPr>
          <w:rFonts w:ascii="Palatino" w:eastAsia="Times New Roman" w:hAnsi="Palatino" w:cs="Times New Roman"/>
          <w:color w:val="000000" w:themeColor="text1"/>
        </w:rPr>
        <w:t xml:space="preserve"> </w:t>
      </w:r>
    </w:p>
    <w:p w14:paraId="6C0ED024" w14:textId="77777777" w:rsidR="00CC04A8" w:rsidRPr="0079146F" w:rsidRDefault="00CC04A8">
      <w:pPr>
        <w:rPr>
          <w:rFonts w:ascii="Palatino" w:eastAsia="Times New Roman" w:hAnsi="Palatino" w:cs="Times New Roman"/>
          <w:color w:val="000000" w:themeColor="text1"/>
        </w:rPr>
      </w:pPr>
    </w:p>
    <w:sectPr w:rsidR="00CC04A8" w:rsidRPr="0079146F" w:rsidSect="00A06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F65DF"/>
    <w:multiLevelType w:val="hybridMultilevel"/>
    <w:tmpl w:val="E86AE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2C4"/>
    <w:rsid w:val="0000342E"/>
    <w:rsid w:val="0000541C"/>
    <w:rsid w:val="000219B2"/>
    <w:rsid w:val="00026C31"/>
    <w:rsid w:val="00060895"/>
    <w:rsid w:val="000829F6"/>
    <w:rsid w:val="0008540B"/>
    <w:rsid w:val="000933A3"/>
    <w:rsid w:val="000A19B5"/>
    <w:rsid w:val="000A409A"/>
    <w:rsid w:val="000B1275"/>
    <w:rsid w:val="000D79E0"/>
    <w:rsid w:val="000E2C24"/>
    <w:rsid w:val="000E6B9E"/>
    <w:rsid w:val="000F29D9"/>
    <w:rsid w:val="000F3484"/>
    <w:rsid w:val="000F4F56"/>
    <w:rsid w:val="000F6246"/>
    <w:rsid w:val="00113AAF"/>
    <w:rsid w:val="00120FE7"/>
    <w:rsid w:val="001222C4"/>
    <w:rsid w:val="00137980"/>
    <w:rsid w:val="00140592"/>
    <w:rsid w:val="00167DB3"/>
    <w:rsid w:val="00177605"/>
    <w:rsid w:val="00191754"/>
    <w:rsid w:val="001A3E48"/>
    <w:rsid w:val="001A42B3"/>
    <w:rsid w:val="001B1108"/>
    <w:rsid w:val="001D77B0"/>
    <w:rsid w:val="001F52C0"/>
    <w:rsid w:val="002018F6"/>
    <w:rsid w:val="00202594"/>
    <w:rsid w:val="002076FA"/>
    <w:rsid w:val="00210295"/>
    <w:rsid w:val="002126CC"/>
    <w:rsid w:val="002400AB"/>
    <w:rsid w:val="00240779"/>
    <w:rsid w:val="00277A46"/>
    <w:rsid w:val="00281FA1"/>
    <w:rsid w:val="00292B23"/>
    <w:rsid w:val="00295BD2"/>
    <w:rsid w:val="00296F03"/>
    <w:rsid w:val="002C386F"/>
    <w:rsid w:val="002E2A6C"/>
    <w:rsid w:val="00307D0D"/>
    <w:rsid w:val="0031480D"/>
    <w:rsid w:val="0032577D"/>
    <w:rsid w:val="00342222"/>
    <w:rsid w:val="00351820"/>
    <w:rsid w:val="00355764"/>
    <w:rsid w:val="00361ECB"/>
    <w:rsid w:val="00363A91"/>
    <w:rsid w:val="0038000F"/>
    <w:rsid w:val="003941F9"/>
    <w:rsid w:val="00397C3B"/>
    <w:rsid w:val="003B20F5"/>
    <w:rsid w:val="003B531F"/>
    <w:rsid w:val="003C2E2F"/>
    <w:rsid w:val="003D54AB"/>
    <w:rsid w:val="003E571C"/>
    <w:rsid w:val="003F4A92"/>
    <w:rsid w:val="003F7872"/>
    <w:rsid w:val="00421124"/>
    <w:rsid w:val="00491FE4"/>
    <w:rsid w:val="004B2239"/>
    <w:rsid w:val="004C2505"/>
    <w:rsid w:val="004D436F"/>
    <w:rsid w:val="004D7D2C"/>
    <w:rsid w:val="004E2C29"/>
    <w:rsid w:val="004E41AD"/>
    <w:rsid w:val="004E5C44"/>
    <w:rsid w:val="004F1E9C"/>
    <w:rsid w:val="004F43CC"/>
    <w:rsid w:val="005003C5"/>
    <w:rsid w:val="0050450E"/>
    <w:rsid w:val="00522FC9"/>
    <w:rsid w:val="00543A1A"/>
    <w:rsid w:val="00543ECE"/>
    <w:rsid w:val="00551D40"/>
    <w:rsid w:val="00556A6A"/>
    <w:rsid w:val="005868F6"/>
    <w:rsid w:val="00596479"/>
    <w:rsid w:val="005B482F"/>
    <w:rsid w:val="005C0776"/>
    <w:rsid w:val="005C2A1C"/>
    <w:rsid w:val="005C48FD"/>
    <w:rsid w:val="005C5C0E"/>
    <w:rsid w:val="005D0AC9"/>
    <w:rsid w:val="00602ADA"/>
    <w:rsid w:val="00617566"/>
    <w:rsid w:val="00650102"/>
    <w:rsid w:val="00651F5D"/>
    <w:rsid w:val="00682366"/>
    <w:rsid w:val="00685B47"/>
    <w:rsid w:val="006B32E9"/>
    <w:rsid w:val="006C71B2"/>
    <w:rsid w:val="006D3341"/>
    <w:rsid w:val="006E64B4"/>
    <w:rsid w:val="0070047E"/>
    <w:rsid w:val="00712C93"/>
    <w:rsid w:val="007604A7"/>
    <w:rsid w:val="00766F75"/>
    <w:rsid w:val="00767619"/>
    <w:rsid w:val="0077754C"/>
    <w:rsid w:val="0078139D"/>
    <w:rsid w:val="00783B1D"/>
    <w:rsid w:val="00783E83"/>
    <w:rsid w:val="007875CE"/>
    <w:rsid w:val="00790050"/>
    <w:rsid w:val="0079146F"/>
    <w:rsid w:val="00794108"/>
    <w:rsid w:val="007A3CAE"/>
    <w:rsid w:val="007B5A2C"/>
    <w:rsid w:val="007C03D0"/>
    <w:rsid w:val="007E5B51"/>
    <w:rsid w:val="007F5901"/>
    <w:rsid w:val="008002C5"/>
    <w:rsid w:val="0080039C"/>
    <w:rsid w:val="00811056"/>
    <w:rsid w:val="0081160C"/>
    <w:rsid w:val="00815BE1"/>
    <w:rsid w:val="00827D3C"/>
    <w:rsid w:val="00830971"/>
    <w:rsid w:val="00830C29"/>
    <w:rsid w:val="00837F18"/>
    <w:rsid w:val="0085434A"/>
    <w:rsid w:val="00856F37"/>
    <w:rsid w:val="008665F0"/>
    <w:rsid w:val="00874764"/>
    <w:rsid w:val="00877838"/>
    <w:rsid w:val="00880D70"/>
    <w:rsid w:val="00895875"/>
    <w:rsid w:val="008D3A4D"/>
    <w:rsid w:val="008D56B1"/>
    <w:rsid w:val="008D6EF4"/>
    <w:rsid w:val="009149B8"/>
    <w:rsid w:val="00925359"/>
    <w:rsid w:val="0093008B"/>
    <w:rsid w:val="00944365"/>
    <w:rsid w:val="00944D0D"/>
    <w:rsid w:val="00967A37"/>
    <w:rsid w:val="00967F2F"/>
    <w:rsid w:val="00971E33"/>
    <w:rsid w:val="00974A97"/>
    <w:rsid w:val="00985890"/>
    <w:rsid w:val="0099693A"/>
    <w:rsid w:val="009C42E9"/>
    <w:rsid w:val="009C48A0"/>
    <w:rsid w:val="009C7844"/>
    <w:rsid w:val="009E5501"/>
    <w:rsid w:val="009E6E2F"/>
    <w:rsid w:val="009F2763"/>
    <w:rsid w:val="00A062E1"/>
    <w:rsid w:val="00A17EFA"/>
    <w:rsid w:val="00A300E4"/>
    <w:rsid w:val="00A35C61"/>
    <w:rsid w:val="00A56C35"/>
    <w:rsid w:val="00A77C53"/>
    <w:rsid w:val="00AA4582"/>
    <w:rsid w:val="00AD5DC7"/>
    <w:rsid w:val="00AD6AFD"/>
    <w:rsid w:val="00AE4CE3"/>
    <w:rsid w:val="00AF579F"/>
    <w:rsid w:val="00B07216"/>
    <w:rsid w:val="00B15BC3"/>
    <w:rsid w:val="00B261C9"/>
    <w:rsid w:val="00B37FF9"/>
    <w:rsid w:val="00B4764C"/>
    <w:rsid w:val="00B64481"/>
    <w:rsid w:val="00B6741D"/>
    <w:rsid w:val="00B67A3A"/>
    <w:rsid w:val="00BA236A"/>
    <w:rsid w:val="00BC0F4E"/>
    <w:rsid w:val="00BC4580"/>
    <w:rsid w:val="00BC76A9"/>
    <w:rsid w:val="00BD5B38"/>
    <w:rsid w:val="00BD753E"/>
    <w:rsid w:val="00BD7EB7"/>
    <w:rsid w:val="00BF2B00"/>
    <w:rsid w:val="00BF32BD"/>
    <w:rsid w:val="00BF53B5"/>
    <w:rsid w:val="00C01E76"/>
    <w:rsid w:val="00C077B5"/>
    <w:rsid w:val="00C1496A"/>
    <w:rsid w:val="00C241E3"/>
    <w:rsid w:val="00C25942"/>
    <w:rsid w:val="00C32211"/>
    <w:rsid w:val="00C452FC"/>
    <w:rsid w:val="00C76D1C"/>
    <w:rsid w:val="00C77A86"/>
    <w:rsid w:val="00C90D23"/>
    <w:rsid w:val="00C94558"/>
    <w:rsid w:val="00CB4B82"/>
    <w:rsid w:val="00CC04A8"/>
    <w:rsid w:val="00CC2CEA"/>
    <w:rsid w:val="00D170F4"/>
    <w:rsid w:val="00D23546"/>
    <w:rsid w:val="00D47013"/>
    <w:rsid w:val="00D63982"/>
    <w:rsid w:val="00D71C82"/>
    <w:rsid w:val="00D865A2"/>
    <w:rsid w:val="00DA4286"/>
    <w:rsid w:val="00DB1092"/>
    <w:rsid w:val="00DE71CA"/>
    <w:rsid w:val="00DF56DA"/>
    <w:rsid w:val="00E171DE"/>
    <w:rsid w:val="00E17A58"/>
    <w:rsid w:val="00E23E15"/>
    <w:rsid w:val="00E27ABA"/>
    <w:rsid w:val="00E32333"/>
    <w:rsid w:val="00E43EDB"/>
    <w:rsid w:val="00E60D5F"/>
    <w:rsid w:val="00E65777"/>
    <w:rsid w:val="00E72383"/>
    <w:rsid w:val="00E82170"/>
    <w:rsid w:val="00E83F4F"/>
    <w:rsid w:val="00E86C18"/>
    <w:rsid w:val="00E93E43"/>
    <w:rsid w:val="00EA7A3E"/>
    <w:rsid w:val="00EB3C98"/>
    <w:rsid w:val="00EB6083"/>
    <w:rsid w:val="00ED1104"/>
    <w:rsid w:val="00EE02AC"/>
    <w:rsid w:val="00EE507A"/>
    <w:rsid w:val="00F037E9"/>
    <w:rsid w:val="00F14A34"/>
    <w:rsid w:val="00F14DE4"/>
    <w:rsid w:val="00F2427D"/>
    <w:rsid w:val="00F33DE4"/>
    <w:rsid w:val="00F54EDD"/>
    <w:rsid w:val="00F573B8"/>
    <w:rsid w:val="00F658E9"/>
    <w:rsid w:val="00F725C4"/>
    <w:rsid w:val="00F855AF"/>
    <w:rsid w:val="00F87041"/>
    <w:rsid w:val="00F90721"/>
    <w:rsid w:val="00F90AB3"/>
    <w:rsid w:val="00F97E05"/>
    <w:rsid w:val="00FA4C57"/>
    <w:rsid w:val="00FB3301"/>
    <w:rsid w:val="00FC41C8"/>
    <w:rsid w:val="00FC7C20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2318"/>
  <w15:chartTrackingRefBased/>
  <w15:docId w15:val="{59D3E6EA-A5E3-BC44-84B3-7B2B393E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22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222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Eric C.</dc:creator>
  <cp:keywords/>
  <dc:description/>
  <cp:lastModifiedBy>Greene, Eric C.</cp:lastModifiedBy>
  <cp:revision>121</cp:revision>
  <dcterms:created xsi:type="dcterms:W3CDTF">2021-11-14T23:04:00Z</dcterms:created>
  <dcterms:modified xsi:type="dcterms:W3CDTF">2022-03-25T15:34:00Z</dcterms:modified>
</cp:coreProperties>
</file>